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ppendix 5.  </w:t>
      </w:r>
      <w:r>
        <w:rPr>
          <w:i/>
        </w:rPr>
        <w:t>In silico</w:t>
      </w:r>
      <w:r>
        <w:rPr/>
        <w:t xml:space="preserve"> derived comparative mapping information II.  BLAST was used to identify similar sequences with tetraodon.  </w:t>
      </w:r>
    </w:p>
    <w:tbl>
      <w:tblPr>
        <w:tblW w:w="146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7"/>
        <w:gridCol w:w="783"/>
        <w:gridCol w:w="1039"/>
        <w:gridCol w:w="1016"/>
        <w:gridCol w:w="866"/>
        <w:gridCol w:w="672"/>
        <w:gridCol w:w="1172"/>
        <w:gridCol w:w="738"/>
        <w:gridCol w:w="738"/>
        <w:gridCol w:w="916"/>
        <w:gridCol w:w="916"/>
        <w:gridCol w:w="738"/>
        <w:gridCol w:w="814"/>
        <w:gridCol w:w="839"/>
        <w:gridCol w:w="861"/>
        <w:gridCol w:w="628"/>
        <w:gridCol w:w="783"/>
      </w:tblGrid>
      <w:tr>
        <w:trPr>
          <w:tblHeader w:val="true"/>
          <w:trHeight w:val="255" w:hRule="atLeast"/>
        </w:trPr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Query Definitio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Query Length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Hit Definitio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Hit Length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Bit Score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Score</w:t>
            </w:r>
          </w:p>
        </w:tc>
        <w:tc>
          <w:tcPr>
            <w:tcW w:w="11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Expectation</w:t>
            </w:r>
          </w:p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Value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Query From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Query To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Hit From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Hit To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Query Frame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Hit Frame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Identity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Positive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Gaps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Align Length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0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80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8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308592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84.852</w:t>
            </w:r>
          </w:p>
        </w:tc>
        <w:tc>
          <w:tcPr>
            <w:tcW w:w="6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3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.58E-45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74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98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479766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480043</w:t>
            </w:r>
          </w:p>
        </w:tc>
        <w:tc>
          <w:tcPr>
            <w:tcW w:w="7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36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36</w:t>
            </w:r>
          </w:p>
        </w:tc>
        <w:tc>
          <w:tcPr>
            <w:tcW w:w="6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78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8216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37.27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.37E-3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6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3017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3029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8216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5.55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.84E-2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0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6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298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3003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3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8216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7.628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.18E-1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295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2977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6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6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08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1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8598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3.57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.91E-2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20669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20684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5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1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8598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7.716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.14E-1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7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2240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2241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2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216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1.769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.02E-1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6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45604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45617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3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924784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1.7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.81E-2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9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9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934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9350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7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3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924784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1.72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.81E-2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9102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911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0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3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924784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3.86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.39E-1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919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9204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1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3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7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216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9.610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.63E-1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5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9843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98445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7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1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8598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7.5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.61E-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5027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5038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7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1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8598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1.59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.08E-2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2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5227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5237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4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70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1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85981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1.857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.64E-1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0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8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5102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651140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4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0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1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53525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3.751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E-1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4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5803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5816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30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6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9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8216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3.840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.56E-1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7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5339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5345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1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9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3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467970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9.52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.66E-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18457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1846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9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216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5.38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.88E-2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88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78939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78951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8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3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9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21601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5.822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8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2.39E-1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6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78957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78964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9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09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21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8216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7.8048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.04E-13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91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2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22829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228367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-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117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10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70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1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20684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7.5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.94E-22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309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6932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693354</w:t>
            </w:r>
          </w:p>
        </w:tc>
        <w:tc>
          <w:tcPr>
            <w:tcW w:w="738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90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OMM5107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648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chr9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0398049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89.699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5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.5E-16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3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010432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4010484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1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1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MS Sans Serif;Times New Roman" w:hAnsi="MS Sans Serif;Times New Roman" w:cs="MS Sans Serif;Times New Roman"/>
                <w:bCs w:val="false"/>
                <w:sz w:val="20"/>
                <w:szCs w:val="20"/>
              </w:rPr>
            </w:pPr>
            <w:r>
              <w:rPr>
                <w:rFonts w:cs="MS Sans Serif;Times New Roman" w:ascii="MS Sans Serif;Times New Roman" w:hAnsi="MS Sans Serif;Times New Roman"/>
                <w:bCs w:val="false"/>
                <w:sz w:val="20"/>
                <w:szCs w:val="20"/>
              </w:rPr>
              <w:t>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0C0C0" w:val="clear"/>
      <w:spacing w:before="280" w:after="280"/>
      <w:jc w:val="center"/>
    </w:pPr>
    <w:rPr>
      <w:bCs w:val="false"/>
      <w:color w:val="000000"/>
    </w:rPr>
  </w:style>
  <w:style w:type="paragraph" w:styleId="Xl24">
    <w:name w:val="xl24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</w:pPr>
    <w:rPr>
      <w:bCs w:val="false"/>
      <w:color w:val="000000"/>
    </w:rPr>
  </w:style>
  <w:style w:type="paragraph" w:styleId="Xl25">
    <w:name w:val="xl25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280" w:after="280"/>
      <w:jc w:val="right"/>
    </w:pPr>
    <w:rPr>
      <w:bCs w:val="false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bCs w:val="false"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17:37:00Z</dcterms:created>
  <dc:creator>Caird Rexroad</dc:creator>
  <dc:description/>
  <dc:language>en-US</dc:language>
  <cp:lastModifiedBy>CRexroad</cp:lastModifiedBy>
  <cp:lastPrinted>2004-12-08T14:29:00Z</cp:lastPrinted>
  <dcterms:modified xsi:type="dcterms:W3CDTF">2005-04-12T21:39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